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98278" w14:textId="0DEBFF81" w:rsidR="00620238" w:rsidRPr="00620238" w:rsidRDefault="00620238">
      <w:pPr>
        <w:rPr>
          <w:rFonts w:ascii="Arial" w:hAnsi="Arial" w:cs="Arial"/>
          <w:sz w:val="24"/>
          <w:szCs w:val="24"/>
        </w:rPr>
      </w:pPr>
      <w:r w:rsidRPr="00620238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 w:rsidR="00333547">
        <w:rPr>
          <w:rFonts w:ascii="Arial" w:hAnsi="Arial" w:cs="Arial"/>
          <w:b/>
          <w:bCs/>
          <w:sz w:val="24"/>
          <w:szCs w:val="24"/>
        </w:rPr>
        <w:t>13</w:t>
      </w:r>
      <w:r w:rsidRPr="00620238">
        <w:rPr>
          <w:rFonts w:ascii="Arial" w:hAnsi="Arial" w:cs="Arial"/>
          <w:sz w:val="24"/>
          <w:szCs w:val="24"/>
        </w:rPr>
        <w:t xml:space="preserve">: </w:t>
      </w:r>
      <w:r w:rsidR="00142DC1">
        <w:rPr>
          <w:rFonts w:ascii="Arial" w:hAnsi="Arial" w:cs="Arial"/>
          <w:sz w:val="24"/>
          <w:szCs w:val="24"/>
        </w:rPr>
        <w:t>10% compression compared to 0% compression for outer zone tissue with exogenous IL-1α stimulation.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860"/>
        <w:gridCol w:w="1671"/>
        <w:gridCol w:w="1859"/>
        <w:gridCol w:w="1618"/>
        <w:gridCol w:w="1442"/>
      </w:tblGrid>
      <w:tr w:rsidR="005A00E0" w:rsidRPr="005A00E0" w14:paraId="5D2F05BE" w14:textId="77777777" w:rsidTr="00620238">
        <w:trPr>
          <w:trHeight w:val="63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F98244" w14:textId="720FA63F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  <w:r w:rsidR="0078521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0732B7" w14:textId="5924F16F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  <w:r w:rsidR="0078521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3138F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g2Fold Chang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628B0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E7C9A1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p/Down Regulated</w:t>
            </w:r>
          </w:p>
        </w:tc>
      </w:tr>
      <w:tr w:rsidR="00EE134C" w:rsidRPr="00EE134C" w14:paraId="7FBB54A7" w14:textId="77777777" w:rsidTr="00EE134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5E0A" w14:textId="77777777" w:rsidR="00EE134C" w:rsidRPr="00EE134C" w:rsidRDefault="00EE134C" w:rsidP="00EE13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11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51FE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R6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4521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197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EFC0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79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5212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EE134C" w:rsidRPr="00EE134C" w14:paraId="7F75DB88" w14:textId="77777777" w:rsidTr="00EE134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7BE2" w14:textId="77777777" w:rsidR="00EE134C" w:rsidRPr="00EE134C" w:rsidRDefault="00EE134C" w:rsidP="00EE13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16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789F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5A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5EB4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117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EB4B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79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762A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EE134C" w:rsidRPr="00EE134C" w14:paraId="3B52E2BE" w14:textId="77777777" w:rsidTr="00EE134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EC09" w14:textId="77777777" w:rsidR="00EE134C" w:rsidRPr="00EE134C" w:rsidRDefault="00EE134C" w:rsidP="00EE13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74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0A61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6A1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27C4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706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8610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5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D108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EE134C" w:rsidRPr="00EE134C" w14:paraId="311036ED" w14:textId="77777777" w:rsidTr="0033354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16DC2" w14:textId="77777777" w:rsidR="00EE134C" w:rsidRPr="00EE134C" w:rsidRDefault="00EE134C" w:rsidP="00EE13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69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AA67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263C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4665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1862A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5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4E635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EE134C" w:rsidRPr="00EE134C" w14:paraId="26684067" w14:textId="77777777" w:rsidTr="00333547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FA5D" w14:textId="77777777" w:rsidR="00EE134C" w:rsidRPr="00EE134C" w:rsidRDefault="00EE134C" w:rsidP="00EE13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427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A613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IRBP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18CB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1156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0130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29E-07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2EF4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EE134C" w:rsidRPr="00EE134C" w14:paraId="0D732256" w14:textId="77777777" w:rsidTr="00EE134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8045" w14:textId="77777777" w:rsidR="00EE134C" w:rsidRPr="00EE134C" w:rsidRDefault="00EE134C" w:rsidP="00EE13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87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8A2C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68D1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697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E18F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7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F74E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EE134C" w:rsidRPr="00EE134C" w14:paraId="5FF951D1" w14:textId="77777777" w:rsidTr="00EE134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FD29" w14:textId="77777777" w:rsidR="00EE134C" w:rsidRPr="00EE134C" w:rsidRDefault="00EE134C" w:rsidP="00EE13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87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BF0D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BL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0F31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06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B0DA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9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842B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EE134C" w:rsidRPr="00EE134C" w14:paraId="608260C2" w14:textId="77777777" w:rsidTr="00EE134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A3DA" w14:textId="77777777" w:rsidR="00EE134C" w:rsidRPr="00EE134C" w:rsidRDefault="00EE134C" w:rsidP="00EE13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58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D5BC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C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6ABB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3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752E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52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3943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EE134C" w:rsidRPr="00EE134C" w14:paraId="628D7005" w14:textId="77777777" w:rsidTr="00EE134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CCC5" w14:textId="77777777" w:rsidR="00EE134C" w:rsidRPr="00EE134C" w:rsidRDefault="00EE134C" w:rsidP="00EE13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30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5EB5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MD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27FB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03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CD68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3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E71F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EE134C" w:rsidRPr="00EE134C" w14:paraId="158D56CD" w14:textId="77777777" w:rsidTr="00EE134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4F0C" w14:textId="77777777" w:rsidR="00EE134C" w:rsidRPr="00EE134C" w:rsidRDefault="00EE134C" w:rsidP="00EE13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10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7A64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31E8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192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7A7B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5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9B6D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EE134C" w:rsidRPr="00EE134C" w14:paraId="57B40F4A" w14:textId="77777777" w:rsidTr="00EE134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C4C5" w14:textId="77777777" w:rsidR="00EE134C" w:rsidRPr="00EE134C" w:rsidRDefault="00EE134C" w:rsidP="00EE13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35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B2A6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3GALT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7885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37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8DEF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1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0155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EE134C" w:rsidRPr="00EE134C" w14:paraId="68F59D2C" w14:textId="77777777" w:rsidTr="00EE134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7C00" w14:textId="77777777" w:rsidR="00EE134C" w:rsidRPr="00EE134C" w:rsidRDefault="00EE134C" w:rsidP="00EE13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8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D7FB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8orf3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72B4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27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37E9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5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C6C1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EE134C" w:rsidRPr="00EE134C" w14:paraId="5327AC1E" w14:textId="77777777" w:rsidTr="00EE134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90A1" w14:textId="77777777" w:rsidR="00EE134C" w:rsidRPr="00EE134C" w:rsidRDefault="00EE134C" w:rsidP="00EE13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54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3CB1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BP2-AS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21BA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09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A4BA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36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4A56" w14:textId="77777777" w:rsidR="00EE134C" w:rsidRPr="00EE134C" w:rsidRDefault="00EE134C" w:rsidP="00EE1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E13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</w:tbl>
    <w:p w14:paraId="52302EAD" w14:textId="77777777" w:rsidR="00227ADC" w:rsidRDefault="00227ADC">
      <w:pPr>
        <w:rPr>
          <w:rFonts w:ascii="Arial" w:hAnsi="Arial" w:cs="Arial"/>
          <w:sz w:val="24"/>
          <w:szCs w:val="24"/>
        </w:rPr>
      </w:pPr>
    </w:p>
    <w:p w14:paraId="4D202E45" w14:textId="46980CCF" w:rsidR="00F23CAA" w:rsidRPr="00781B65" w:rsidRDefault="00781B6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ene Name “NA” indicate</w:t>
      </w:r>
      <w:r w:rsidR="004704D8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the gene ID was not matched to a HGNC gene name.</w:t>
      </w:r>
    </w:p>
    <w:sectPr w:rsidR="00F23CAA" w:rsidRPr="00781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0E0"/>
    <w:rsid w:val="000258C9"/>
    <w:rsid w:val="000414CF"/>
    <w:rsid w:val="00061D35"/>
    <w:rsid w:val="00093A2E"/>
    <w:rsid w:val="00142DC1"/>
    <w:rsid w:val="001F2CCC"/>
    <w:rsid w:val="00207333"/>
    <w:rsid w:val="00227ADC"/>
    <w:rsid w:val="00333547"/>
    <w:rsid w:val="003D5622"/>
    <w:rsid w:val="003F3B91"/>
    <w:rsid w:val="004704D8"/>
    <w:rsid w:val="004734AE"/>
    <w:rsid w:val="004C320A"/>
    <w:rsid w:val="00596D92"/>
    <w:rsid w:val="005A00E0"/>
    <w:rsid w:val="005C4C3C"/>
    <w:rsid w:val="00620238"/>
    <w:rsid w:val="00663206"/>
    <w:rsid w:val="006740A2"/>
    <w:rsid w:val="007161E7"/>
    <w:rsid w:val="00781B65"/>
    <w:rsid w:val="00785212"/>
    <w:rsid w:val="007E359A"/>
    <w:rsid w:val="00825B3B"/>
    <w:rsid w:val="00870E12"/>
    <w:rsid w:val="00874785"/>
    <w:rsid w:val="008C2C97"/>
    <w:rsid w:val="00993CF1"/>
    <w:rsid w:val="009B2F20"/>
    <w:rsid w:val="00B13F9E"/>
    <w:rsid w:val="00B23FDD"/>
    <w:rsid w:val="00BE1C42"/>
    <w:rsid w:val="00BF280D"/>
    <w:rsid w:val="00D06F6F"/>
    <w:rsid w:val="00E24CB4"/>
    <w:rsid w:val="00E94D31"/>
    <w:rsid w:val="00EE134C"/>
    <w:rsid w:val="00F23CAA"/>
    <w:rsid w:val="00F945D1"/>
    <w:rsid w:val="00FA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9C085"/>
  <w15:chartTrackingRefBased/>
  <w15:docId w15:val="{07AEFACA-BE5B-438E-8F37-C020D67B5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A00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00E0"/>
    <w:rPr>
      <w:color w:val="954F72"/>
      <w:u w:val="single"/>
    </w:rPr>
  </w:style>
  <w:style w:type="paragraph" w:customStyle="1" w:styleId="msonormal0">
    <w:name w:val="msonormal"/>
    <w:basedOn w:val="Normal"/>
    <w:rsid w:val="005A00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A00E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5A00E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5A00E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5A00E0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5A00E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5A00E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5A00E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5A00E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5A00E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4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rie Irwin</dc:creator>
  <cp:keywords/>
  <dc:description/>
  <cp:lastModifiedBy>Rebecca Marie Irwin</cp:lastModifiedBy>
  <cp:revision>6</cp:revision>
  <dcterms:created xsi:type="dcterms:W3CDTF">2021-12-06T21:58:00Z</dcterms:created>
  <dcterms:modified xsi:type="dcterms:W3CDTF">2021-12-13T14:29:00Z</dcterms:modified>
</cp:coreProperties>
</file>